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311" w:leader="none"/>
        </w:tabs>
        <w:jc w:val="both"/>
        <w:rPr/>
      </w:pPr>
      <w:r>
        <w:rPr>
          <w:b/>
          <w:sz w:val="20"/>
          <w:szCs w:val="20"/>
        </w:rPr>
        <w:t xml:space="preserve">Table S4:  Expression analysis of flagellum biogenesis and chemotaxis genes in </w:t>
      </w:r>
      <w:r>
        <w:rPr>
          <w:b/>
          <w:i/>
          <w:sz w:val="20"/>
          <w:szCs w:val="20"/>
        </w:rPr>
        <w:t xml:space="preserve">L. ruminis </w:t>
      </w:r>
      <w:r>
        <w:rPr>
          <w:b/>
          <w:sz w:val="20"/>
          <w:szCs w:val="20"/>
        </w:rPr>
        <w:t>derived by type I microarray</w:t>
      </w:r>
      <w:r>
        <w:rPr>
          <w:sz w:val="20"/>
          <w:szCs w:val="20"/>
        </w:rPr>
        <w:t xml:space="preserve">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57935</wp:posOffset>
                </wp:positionV>
                <wp:extent cx="4533900" cy="73609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33900" cy="73609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4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80"/>
                              <w:gridCol w:w="1290"/>
                              <w:gridCol w:w="1290"/>
                              <w:gridCol w:w="1290"/>
                              <w:gridCol w:w="1290"/>
                            </w:tblGrid>
                            <w:tr>
                              <w:trPr>
                                <w:trHeight w:val="140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8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otile growth phase</w:t>
                                  </w:r>
                                </w:p>
                              </w:tc>
                              <w:tc>
                                <w:tcPr>
                                  <w:tcW w:w="258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on-motile growth ph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0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elative fold change in: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TCC27782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qRT-PCR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TCC27782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qRT-PC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3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CP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otA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6.6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otB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21.6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flgB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16.2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flgC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12.1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fliE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12.9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fliF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14.1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fliG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13.2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fliH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13.7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fliI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12.9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fliJ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12.5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fliK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17.1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flgD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12.6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4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Flagellar operon protein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9.8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flgE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17.7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flbD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9.0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fliL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17.7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fliZ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22.3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fliP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41.6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fliQ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26.9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fliR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23.3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flhB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17.9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flhA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16.5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fliA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14.5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flgF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17.1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flgG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14.9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ftsE</w:t>
                                  </w: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-like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7.2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MCP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34.6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cheW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27.9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cheD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32.8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cheB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21.8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cheR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25.0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cheA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29.8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cheC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24.8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cheY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38.2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cheW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35.6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fliM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19.5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160010.44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28487.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fliY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15.2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7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flgM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16.9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flgN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34.2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flgK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21.3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flgL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28.5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Hypothetical protein, (LRC_15730)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(20.1)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(477.59)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(12.72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Hypothetical protein, (LRC_15720)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Hypothetical protein, (LRC_15710)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fliC</w:t>
                                  </w:r>
                                  <w:r>
                                    <w:rPr>
                                      <w:b/>
                                      <w:iCs/>
                                      <w:sz w:val="16"/>
                                      <w:szCs w:val="16"/>
                                      <w:vertAlign w:val="superscript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90.7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770.49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49.6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327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 xml:space="preserve">fliC1 </w:t>
                                  </w: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LRC_15700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 xml:space="preserve">fliC2 </w:t>
                                  </w: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LRC_15680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Possible glycosyl transferase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31.0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flaG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25.9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fliD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27.4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Hypothetical protein, (LRC_15640)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44.8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3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fliS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12.7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3" w:hRule="atLeast"/>
                                <w:cantSplit w:val="true"/>
                              </w:trPr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Cs/>
                                      <w:sz w:val="16"/>
                                      <w:szCs w:val="16"/>
                                    </w:rPr>
                                    <w:t>Sigma 70 like ECF sigma factor (LRC_04420/ANHS_51c)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(800.1)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(12.5)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7pt;height:579.6pt;mso-wrap-distance-left:9pt;mso-wrap-distance-right:9pt;mso-wrap-distance-top:0pt;mso-wrap-distance-bottom:0pt;margin-top:99.05pt;mso-position-vertical-relative:page;margin-left:29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14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80"/>
                        <w:gridCol w:w="1290"/>
                        <w:gridCol w:w="1290"/>
                        <w:gridCol w:w="1290"/>
                        <w:gridCol w:w="1290"/>
                      </w:tblGrid>
                      <w:tr>
                        <w:trPr>
                          <w:trHeight w:val="140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58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otile growth phase</w:t>
                            </w:r>
                          </w:p>
                        </w:tc>
                        <w:tc>
                          <w:tcPr>
                            <w:tcW w:w="258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n-motile growth phase</w:t>
                            </w:r>
                          </w:p>
                        </w:tc>
                      </w:tr>
                      <w:tr>
                        <w:trPr>
                          <w:trHeight w:val="140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elative fold change in: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TCC27782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qRT-PCR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TCC27782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qRT-PCR</w:t>
                            </w:r>
                          </w:p>
                        </w:tc>
                      </w:tr>
                      <w:tr>
                        <w:trPr>
                          <w:trHeight w:val="163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CP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motA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6.6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motB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21.6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flgB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16.2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flgC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12.1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fliE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12.9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fliF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14.1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fliG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13.2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fliH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13.7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fliI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12.9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fliJ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12.5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fliK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17.1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flgD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12.6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4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Flagellar operon protein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9.8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flgE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17.7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flbD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9.0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fliL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17.7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fliZ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22.3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fliP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41.6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fliQ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26.9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fliR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23.3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flhB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17.9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flhA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16.5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fliA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14.5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flgF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17.1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flgG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14.9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ftsE</w:t>
                            </w: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-like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7.2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MCP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34.6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cheW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27.9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cheD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32.8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cheB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21.8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cheR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25.0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cheA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29.8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cheC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24.8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cheY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38.2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cheW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35.6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fliM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19.5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160010.44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28487.54</w:t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fliY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15.2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7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flgM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16.9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flgN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34.2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flgK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21.3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flgL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28.5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Hypothetical protein, (LRC_15730)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(20.1)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(477.59)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(12.726)</w:t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Hypothetical protein, (LRC_15720)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Hypothetical protein, (LRC_15710)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fliC</w:t>
                            </w:r>
                            <w:r>
                              <w:rPr>
                                <w:b/>
                                <w:iCs/>
                                <w:sz w:val="16"/>
                                <w:szCs w:val="16"/>
                                <w:vertAlign w:val="superscript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90.7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770.49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49.6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327.9</w:t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fliC1 </w:t>
                            </w: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LRC_15700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fliC2 </w:t>
                            </w: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LRC_15680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1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  <w:vertAlign w:val="superscript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Possible glycosyl transferase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31.0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flaG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25.9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fliD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27.4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Hypothetical protein, (LRC_15640)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44.8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3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fliS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12.7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3" w:hRule="atLeast"/>
                          <w:cantSplit w:val="true"/>
                        </w:trPr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Cs/>
                                <w:sz w:val="16"/>
                                <w:szCs w:val="16"/>
                              </w:rPr>
                              <w:t>Sigma 70 like ECF sigma factor (LRC_04420/ANHS_51c)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(800.1)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(12.5)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20"/>
          <w:tab w:val="left" w:pos="1311" w:leader="none"/>
        </w:tabs>
        <w:jc w:val="both"/>
        <w:rPr/>
      </w:pPr>
      <w:r>
        <w:rPr>
          <w:sz w:val="20"/>
          <w:szCs w:val="20"/>
        </w:rPr>
        <w:t>Values tabulated are expression ratios of ATCC27782 relative to ATCC25644. Values in parentheses represent relative fold differences in expression of ATCC25644 relative to ATCC27782.  Relative data for qRT-PCR are also shown. Genes with at least 5 fold relative difference in expression and P-values &lt; 1.0x10</w:t>
      </w:r>
      <w:r>
        <w:rPr>
          <w:sz w:val="20"/>
          <w:szCs w:val="20"/>
          <w:vertAlign w:val="superscript"/>
        </w:rPr>
        <w:t>-4</w:t>
      </w:r>
      <w:r>
        <w:rPr>
          <w:sz w:val="20"/>
          <w:szCs w:val="20"/>
        </w:rPr>
        <w:t xml:space="preserve"> are in bold-face.</w:t>
      </w:r>
      <w:r>
        <w:rPr>
          <w:sz w:val="18"/>
          <w:szCs w:val="18"/>
        </w:rPr>
        <w:t xml:space="preserve">  </w:t>
      </w:r>
      <w:r>
        <w:rPr>
          <w:iCs/>
          <w:sz w:val="18"/>
          <w:szCs w:val="18"/>
          <w:vertAlign w:val="superscript"/>
        </w:rPr>
        <w:t>†</w:t>
      </w:r>
      <w:r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 xml:space="preserve">Normalized to expression level of </w:t>
      </w:r>
      <w:r>
        <w:rPr>
          <w:i/>
          <w:sz w:val="18"/>
          <w:szCs w:val="18"/>
        </w:rPr>
        <w:t>fliC</w:t>
      </w:r>
      <w:r>
        <w:rPr>
          <w:sz w:val="18"/>
          <w:szCs w:val="18"/>
        </w:rPr>
        <w:t xml:space="preserve">2, ATCC27782.  </w:t>
      </w:r>
      <w:r>
        <w:rPr>
          <w:iCs/>
          <w:sz w:val="18"/>
          <w:szCs w:val="18"/>
          <w:vertAlign w:val="superscript"/>
        </w:rPr>
        <w:t xml:space="preserve">‡ </w:t>
      </w:r>
      <w:r>
        <w:rPr>
          <w:iCs/>
          <w:sz w:val="18"/>
          <w:szCs w:val="18"/>
        </w:rPr>
        <w:t xml:space="preserve">Microarray probes for </w:t>
      </w:r>
      <w:r>
        <w:rPr>
          <w:i/>
          <w:iCs/>
          <w:sz w:val="18"/>
          <w:szCs w:val="18"/>
        </w:rPr>
        <w:t>fliC</w:t>
      </w:r>
      <w:r>
        <w:rPr>
          <w:iCs/>
          <w:sz w:val="18"/>
          <w:szCs w:val="18"/>
        </w:rPr>
        <w:t xml:space="preserve"> could not distinguish between </w:t>
      </w:r>
      <w:r>
        <w:rPr>
          <w:i/>
          <w:iCs/>
          <w:sz w:val="18"/>
          <w:szCs w:val="18"/>
        </w:rPr>
        <w:t>fliC1</w:t>
      </w:r>
      <w:r>
        <w:rPr>
          <w:iCs/>
          <w:sz w:val="18"/>
          <w:szCs w:val="18"/>
        </w:rPr>
        <w:t xml:space="preserve"> and </w:t>
      </w:r>
      <w:r>
        <w:rPr>
          <w:i/>
          <w:iCs/>
          <w:sz w:val="18"/>
          <w:szCs w:val="18"/>
        </w:rPr>
        <w:t>fliC2</w:t>
      </w:r>
      <w:r>
        <w:rPr>
          <w:iCs/>
          <w:sz w:val="18"/>
          <w:szCs w:val="18"/>
        </w:rPr>
        <w:t xml:space="preserve">, although qRT-PCR shows only </w:t>
      </w:r>
      <w:r>
        <w:rPr>
          <w:i/>
          <w:iCs/>
          <w:sz w:val="18"/>
          <w:szCs w:val="18"/>
        </w:rPr>
        <w:t>fliC</w:t>
      </w:r>
      <w:r>
        <w:rPr>
          <w:iCs/>
          <w:sz w:val="18"/>
          <w:szCs w:val="18"/>
        </w:rPr>
        <w:t>2 is expressed.  ND = No data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7T12:06:00Z</dcterms:created>
  <dc:creator>Anne</dc:creator>
  <dc:description/>
  <cp:keywords/>
  <dc:language>en-US</dc:language>
  <cp:lastModifiedBy>Anne</cp:lastModifiedBy>
  <cp:lastPrinted>2011-08-05T11:06:00Z</cp:lastPrinted>
  <dcterms:modified xsi:type="dcterms:W3CDTF">2012-06-17T12:07:00Z</dcterms:modified>
  <cp:revision>3</cp:revision>
  <dc:subject/>
  <dc:title>Table S8:  Expression analysis of flagellum biogenesis and chemotaxis genes in L</dc:title>
</cp:coreProperties>
</file>